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1:  </w:t>
      </w:r>
    </w:p>
    <w:p>
      <w:pPr>
        <w:pStyle w:val="Normal"/>
        <w:spacing w:lineRule="auto" w:line="360"/>
        <w:ind w:left="-360" w:hanging="0"/>
        <w:rPr>
          <w:rFonts w:ascii="Arial" w:hAnsi="Arial" w:cs="Arial"/>
          <w:b/>
          <w:b/>
        </w:rPr>
      </w:pPr>
      <w:r>
        <w:rPr>
          <w:rFonts w:cs="Arial" w:ascii="Arial" w:hAnsi="Arial"/>
        </w:rPr>
        <w:t>Toxicity and dose-volume constraints in select studies of patients undergoing stereotactic body radiotherapy for thoracic lesions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8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469"/>
        <w:gridCol w:w="3060"/>
        <w:gridCol w:w="5170"/>
        <w:gridCol w:w="2750"/>
      </w:tblGrid>
      <w:tr>
        <w:trPr/>
        <w:tc>
          <w:tcPr>
            <w:tcW w:w="1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stitution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tient population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escribed dose</w:t>
            </w:r>
          </w:p>
        </w:tc>
        <w:tc>
          <w:tcPr>
            <w:tcW w:w="5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Dose volume constraints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rade ≥3 late toxicity</w:t>
            </w:r>
          </w:p>
        </w:tc>
      </w:tr>
      <w:tr>
        <w:trPr/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. Rochester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9,20,44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49 patients with limited metastases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50 Gy / 10 fractions 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in most patients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x to isocenter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 = GTV + 7-10 mm</w:t>
            </w:r>
          </w:p>
          <w:p>
            <w:pPr>
              <w:pStyle w:val="Normal"/>
              <w:tabs>
                <w:tab w:val="clear" w:pos="720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 covered by 80% IDL</w:t>
            </w:r>
          </w:p>
        </w:tc>
        <w:tc>
          <w:tcPr>
            <w:tcW w:w="51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1000 ml of tumor-free lung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0% of lung ≤2.0 Gy / fraction (patients with healthy lungs)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70% of the lung or 800 ml ≤1.7 Gy / fraction 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(patients with chronic obstructive lung disease)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inal cord: dose to center ≤2 Gy / fraction and ≤45 Gy total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         </w:t>
            </w:r>
            <w:r>
              <w:rPr>
                <w:rFonts w:cs="Arial" w:ascii="Arial" w:hAnsi="Arial"/>
                <w:sz w:val="18"/>
                <w:szCs w:val="18"/>
              </w:rPr>
              <w:t xml:space="preserve">dose to surface ≤54 Gy. 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patient with a late grade 3 pleural effusion.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diana U.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6,45</w:t>
            </w:r>
          </w:p>
        </w:tc>
        <w:tc>
          <w:tcPr>
            <w:tcW w:w="1469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47 patients with Stage I NSCL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24 </w:t>
            </w:r>
            <w:r>
              <w:rPr>
                <w:sz w:val="18"/>
                <w:szCs w:val="18"/>
              </w:rPr>
              <w:t>→</w:t>
            </w:r>
            <w:r>
              <w:rPr>
                <w:rFonts w:cs="Arial" w:ascii="Arial" w:hAnsi="Arial"/>
                <w:sz w:val="18"/>
                <w:szCs w:val="18"/>
              </w:rPr>
              <w:t xml:space="preserve"> 72 Gy / 3 fractions 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 = GTV + 5-10 mm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x to 80% IDL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95% of PTV covered by 80% IDL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inal cord maximum: ≤6 Gy / fraction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7 patients with grade 3-4 toxicity, including pneumonitis (n=3), pericardial effusion, tracheal necrosis, hypoxia and dermatitis. 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ing of toxicity not reported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diana U.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1469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70 patients with Stage I NSCL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60 – 66 Gy / 3 fractions 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x as above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s above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patients with Grade 3-5 toxicity, 0.6-25 months after SBRT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rade 3-4 toxicity in 8 patients: pulmonary function decline, pneumonia, pleural effusion, apnea, and dermatitis. 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rade 5 toxicity in 6 patients: 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eumonia (n=4), pericardial effusion, massive hemoptysis.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echnical U.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 patients with Stage I NSCL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0-37.5 Gy / 3 fractions (peripheral)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5 Gy / 5 fractions (central)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x to 60% IDL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 covered by 60% IDL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 derived from tumor motion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inal cord maximum: ≤15 Gy / 3 fractions or 20 Gy / 5 fractions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sophagus maximum: ≤21 Gy / 3 fractions or 27.5 Gy / 5 fractions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patient with late pneumonitis and pulmonary fibrosis.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 patient with grade 3 soft tissue fibrosis.  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kkaido U.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1469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 patients with Stage I NSCLC and limited metastas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8-60 Gy / 8 fractions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x to isocenter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80% IDL covers PTV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 = ITV + 1 cm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pinal cord maximum: ≤3.75 Gy /  fraction 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sophagus maximum: ≤5 Gy /  fraction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brachial plexus maximum: ≤4.625 Gy /  fraction 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patients with grade 3 esophageal ulceration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uen Mun Hospital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469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20 patients with Stage I NSCL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45-60 Gy / 3-4 fractions 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 = GTV + 7-10 mm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x to 85-90% IDL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95% of GTV covered by Rx IDL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pinal cord maximum: ≤6 Gy /  fraction 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sophagus maximum: ≤8 Gy /  fraction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etrospectively analyzed (see text)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grade ≥3 toxicity observed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anford U.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1469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 patients with Stage I NSCLC and solitary metastasi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5-30 Gy / 1 fraction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 = GTV + 2-5 mm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95% of PTV covered by Rx IDL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inal cord maximum: ≤8 Gy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/3 total lung to receive ≤5 Gy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/2 heart to receive ≤10 Gy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sophageal maximum ≤20 Gy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/2 esophageal volume to receive ≤10 Gy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brachial plexus maximum: ≤10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/2 liver volume to receive ≤7.5 Gy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patient with Grade 3 pneumonitis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 patients with grade 5 toxicity, including pneumonitis (n=2) and tracheal-esophageal fistula (n=1). 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TOG 0236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469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55 patients with Stage I NSCL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60 Gy / 3 fractions 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 = GTV + 7-10 mm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95% of GTV covered by Rx IDL</w:t>
            </w:r>
          </w:p>
        </w:tc>
        <w:tc>
          <w:tcPr>
            <w:tcW w:w="517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inal cord maximum: ≤6 Gy / fraction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sophagus maximum: ≤9 Gy / fraction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brachial plexus maximum: ≤8 Gy / fraction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eart maximum: ≤10 Gy / fraction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rachea and bronchus maximum: ≤10 Gy / fraction</w:t>
            </w:r>
          </w:p>
        </w:tc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patients with acute and late grade 3-4 pulmonary/upper respiratory toxicity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u w:val="single"/>
        </w:rPr>
      </w:pPr>
      <w:r>
        <w:rPr>
          <w:u w:val="single"/>
        </w:rPr>
        <w:t xml:space="preserve"> 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DL = isodose line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Rx = prescribed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GTV = gross tumor volume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ITV = internal target volume 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PTV = planning target volume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NSCLC = non small cell lung cancer</w:t>
      </w:r>
      <w:r>
        <w:br w:type="page"/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ind w:left="-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2: 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ind w:left="-360" w:hanging="0"/>
        <w:rPr/>
      </w:pPr>
      <w:r>
        <w:rPr>
          <w:rFonts w:cs="Arial" w:ascii="Arial" w:hAnsi="Arial"/>
        </w:rPr>
        <w:t>Toxicity and dose-volume constraints in select studies of patients undergoing stereotactic body radiotherapy for liver lesions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8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250"/>
        <w:gridCol w:w="3025"/>
        <w:gridCol w:w="5400"/>
        <w:gridCol w:w="2772"/>
      </w:tblGrid>
      <w:tr>
        <w:trPr/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stitution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tient population</w:t>
            </w:r>
          </w:p>
        </w:tc>
        <w:tc>
          <w:tcPr>
            <w:tcW w:w="3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escribed dose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Dose volume constraints</w:t>
            </w:r>
          </w:p>
        </w:tc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rade ≥3 toxicity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. Rochester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9,20,59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69 patients with limited metastases</w:t>
            </w:r>
          </w:p>
        </w:tc>
        <w:tc>
          <w:tcPr>
            <w:tcW w:w="30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50 Gy / 10 fractions 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in most patients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x to isocenter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 = GTV + 7-10 mm</w:t>
            </w:r>
          </w:p>
          <w:p>
            <w:pPr>
              <w:pStyle w:val="Normal"/>
              <w:tabs>
                <w:tab w:val="clear" w:pos="720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 covered by 80% IDL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1000 ml of tumor-free liver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0% of liver ≤30 Gy (patients with healthy livers)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70% of liver ≤30 Gy (patients with macronodular sclerosis or hepatitis)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50% of the kidneys &gt;16 Gy (with 2 functioning kidneys)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 xml:space="preserve">50% of kidney, &gt;10% of total dose, at fraction size of &lt;1.5 Gy 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 xml:space="preserve">(with 1 functioning kidney). 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mall bowel maximum ≤50 Gy.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pinal cord: see Table 1 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grade ≥3 toxicity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. Colorado and 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diana U.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18 patients with limited metastases</w:t>
            </w:r>
          </w:p>
        </w:tc>
        <w:tc>
          <w:tcPr>
            <w:tcW w:w="302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36 </w:t>
            </w:r>
            <w:r>
              <w:rPr>
                <w:sz w:val="18"/>
                <w:szCs w:val="18"/>
              </w:rPr>
              <w:t>→</w:t>
            </w:r>
            <w:r>
              <w:rPr>
                <w:rFonts w:cs="Arial" w:ascii="Arial" w:hAnsi="Arial"/>
                <w:sz w:val="18"/>
                <w:szCs w:val="18"/>
              </w:rPr>
              <w:t xml:space="preserve"> 60 Gy / 3 fractions 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 = GTV + 5-10 mm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x to 80%-90 IDL</w:t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700 ml of normal liver ≤15 Gy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7% of right kidney ≤5 Gy / fraction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5% of right and left kidney ≤5 Gy / fraction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inal cord maximum: ≤6 Gy / fraction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tomach or small intestines maximum: ≤10 Gy / fraction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grade ≥3 toxicity 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. Colorado and 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diana U.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1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36 patients with limited metastases</w:t>
            </w:r>
          </w:p>
        </w:tc>
        <w:tc>
          <w:tcPr>
            <w:tcW w:w="302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60 Gy / 3 fractions 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x as above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s above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patient with grade 3 soft tissue necrosis and fibrosis.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arhus U.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44 patients with limited metastases</w:t>
            </w:r>
          </w:p>
        </w:tc>
        <w:tc>
          <w:tcPr>
            <w:tcW w:w="302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5 Gy / 3 fractions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 = CTV + 10 mm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95% IDL encompass CTV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7% IDL encompass PTV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30% of the liver &gt;10 Gy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inal cord maximum: ≤6 Gy / fraction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dose to kidneys, intestines and stomach as low as possible.  </w:t>
            </w:r>
          </w:p>
        </w:tc>
        <w:tc>
          <w:tcPr>
            <w:tcW w:w="2772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 toxicity not addressed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. Firenze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 patients with HCC or limited metastases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30-36 Gy / 3 fractions 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x to 90% IDL</w:t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700 cc of healthy liver &lt;15 Gy</w:t>
            </w:r>
          </w:p>
        </w:tc>
        <w:tc>
          <w:tcPr>
            <w:tcW w:w="2772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patients with gastro-intestinal ulceration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incess Margaret Hospital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41 patients with HCC or intrahepatic biliary ca.</w:t>
            </w:r>
          </w:p>
        </w:tc>
        <w:tc>
          <w:tcPr>
            <w:tcW w:w="302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24 </w:t>
            </w:r>
            <w:r>
              <w:rPr>
                <w:sz w:val="18"/>
                <w:szCs w:val="18"/>
              </w:rPr>
              <w:t>→</w:t>
            </w:r>
            <w:r>
              <w:rPr>
                <w:rFonts w:cs="Arial" w:ascii="Arial" w:hAnsi="Arial"/>
                <w:sz w:val="18"/>
                <w:szCs w:val="18"/>
              </w:rPr>
              <w:t xml:space="preserve"> 60 Gy / 6 fractions 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primary</w:t>
            </w:r>
            <w:r>
              <w:rPr>
                <w:rFonts w:cs="Arial" w:ascii="Arial" w:hAnsi="Arial"/>
                <w:sz w:val="18"/>
                <w:szCs w:val="18"/>
              </w:rPr>
              <w:t xml:space="preserve"> = GTV + ≥5 mm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secondary</w:t>
            </w:r>
            <w:r>
              <w:rPr>
                <w:rFonts w:cs="Arial" w:ascii="Arial" w:hAnsi="Arial"/>
                <w:sz w:val="18"/>
                <w:szCs w:val="18"/>
              </w:rPr>
              <w:t xml:space="preserve"> = CTV + 8 mm</w:t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an liver dose &lt;22 Gy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an kidney dose &lt;12 Gy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aximum of 27 Gy to &lt;0.5 ml of spinal cord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aximum of 30 Gy to &lt;0.5 ml of stomach and large bowel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aximum of 40 Gy to &lt;0.5 ml of heart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1 patient with late bowel obstruction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 patient death from bleeding duodenal-tumor fistula. 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OG 043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ited metastases</w:t>
            </w:r>
          </w:p>
        </w:tc>
        <w:tc>
          <w:tcPr>
            <w:tcW w:w="302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35 </w:t>
            </w:r>
            <w:r>
              <w:rPr>
                <w:sz w:val="18"/>
                <w:szCs w:val="18"/>
              </w:rPr>
              <w:t>→</w:t>
            </w:r>
            <w:r>
              <w:rPr>
                <w:rFonts w:cs="Arial" w:ascii="Arial" w:hAnsi="Arial"/>
                <w:sz w:val="18"/>
                <w:szCs w:val="18"/>
              </w:rPr>
              <w:t xml:space="preserve"> 50 Gy / 10 fractions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 = GTV + 9 - 35 mm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x to IDL covering PTV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1000 ml of tumor-free liver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70% of liver &lt;27 Gy  and 50% of liver &lt;24 Gy 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&lt;10% of kidney(s), ≥10 Gy  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(with 1 functioning kidney or creatinine &gt;2 mg/dl)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&lt;33% of kidney(s), ≥18 Gy 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(with 2 functioning kidney and creatinine ≤2 mg/dl)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inal cord maximum: 34 Gy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mall bowel and stomach: ≤37 Gy to ≤1 cc volum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 pending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u w:val="single"/>
        </w:rPr>
      </w:pPr>
      <w:r>
        <w:rPr>
          <w:u w:val="single"/>
        </w:rPr>
        <w:t xml:space="preserve"> 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DL = isodose line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Rx = prescribed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GTV = gross tumor volume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PTV = planning target volume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HCC = hepatocellular cancer</w:t>
      </w:r>
      <w:r>
        <w:br w:type="page"/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ind w:left="-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3: 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ind w:left="-360" w:hanging="0"/>
        <w:rPr>
          <w:rFonts w:ascii="Arial" w:hAnsi="Arial" w:cs="Arial"/>
        </w:rPr>
      </w:pPr>
      <w:r>
        <w:rPr>
          <w:rFonts w:cs="Arial" w:ascii="Arial" w:hAnsi="Arial"/>
        </w:rPr>
        <w:t>Toxicity and dose-volume constraints in select studies of patients undergoing stereotactic body radiotherapy for pancreatic cancer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8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250"/>
        <w:gridCol w:w="3025"/>
        <w:gridCol w:w="5400"/>
        <w:gridCol w:w="2772"/>
      </w:tblGrid>
      <w:tr>
        <w:trPr/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stitution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tient population</w:t>
            </w:r>
          </w:p>
        </w:tc>
        <w:tc>
          <w:tcPr>
            <w:tcW w:w="3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escribed dose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Dose volume constraints</w:t>
            </w:r>
          </w:p>
        </w:tc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rade ≥3 toxicity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arhus U.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5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 patients with UPC</w:t>
            </w:r>
          </w:p>
        </w:tc>
        <w:tc>
          <w:tcPr>
            <w:tcW w:w="30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45 Gy / 3 fractions </w:t>
            </w:r>
          </w:p>
          <w:p>
            <w:pPr>
              <w:pStyle w:val="Normal"/>
              <w:tabs>
                <w:tab w:val="clear" w:pos="720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TV = CTV + 10 mm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7% IDL covers PTV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discussed</w:t>
            </w:r>
          </w:p>
        </w:tc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Nearly all patients with acute/subacute grade 2-4 nausea and pain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de 3-4 toxicities include diarrhea, nausea, pain, mucositis, ulceration.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anford U.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5 patients with UPC </w:t>
            </w:r>
          </w:p>
        </w:tc>
        <w:tc>
          <w:tcPr>
            <w:tcW w:w="302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implanted fiducials 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5-25 Gy / 1 fraction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x IDL covers GTV</w:t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50% IDL covers only duodenal wall closest to the tumor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mean dose to 5% of duodenum ≤22.5 Gy; 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an dose to 50% of duodenum ≤14.5 Gy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acute grade ≥3 toxicity 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anford U.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patients with UPC</w:t>
            </w:r>
          </w:p>
        </w:tc>
        <w:tc>
          <w:tcPr>
            <w:tcW w:w="302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5 Gy- IMRT followed by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5 Gy / 1 fraction</w:t>
            </w:r>
          </w:p>
          <w:p>
            <w:pPr>
              <w:pStyle w:val="Normal"/>
              <w:tabs>
                <w:tab w:val="clear" w:pos="720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 IMRT: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70% of the liver &lt;15 Gy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70% of each kidney &lt;15 Gy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95% of bowel &lt;45 Gy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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inal cord maximum &lt;30 Gy</w:t>
            </w:r>
          </w:p>
        </w:tc>
        <w:tc>
          <w:tcPr>
            <w:tcW w:w="2772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 patients with acute grade 3 gastroparesis 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216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patient with late gastrointestinal bleeding and duodenal obstruction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u w:val="single"/>
        </w:rPr>
      </w:pPr>
      <w:r>
        <w:rPr>
          <w:u w:val="single"/>
        </w:rPr>
        <w:t xml:space="preserve"> 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DL = isodose line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Rx = prescribed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GTV = gross tumor volume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PTV = planning target volume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UPC = unresectable pancreatic cancer cancer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MRT = intensity modulated radiation therapy</w:t>
      </w:r>
      <w:r>
        <w:br w:type="page"/>
      </w:r>
    </w:p>
    <w:p>
      <w:pPr>
        <w:pStyle w:val="Normal"/>
        <w:tabs>
          <w:tab w:val="clear" w:pos="720"/>
          <w:tab w:val="left" w:pos="2160" w:leader="none"/>
          <w:tab w:val="left" w:pos="1080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Table 4:</w:t>
      </w:r>
      <w:r>
        <w:rPr>
          <w:rFonts w:cs="Arial" w:ascii="Arial" w:hAnsi="Arial"/>
        </w:rPr>
        <w:t xml:space="preserve"> </w:t>
      </w:r>
    </w:p>
    <w:p>
      <w:pPr>
        <w:pStyle w:val="Normal"/>
        <w:tabs>
          <w:tab w:val="clear" w:pos="720"/>
          <w:tab w:val="left" w:pos="2160" w:leader="none"/>
          <w:tab w:val="left" w:pos="10800" w:leader="none"/>
        </w:tabs>
        <w:spacing w:lineRule="auto" w:line="480"/>
        <w:rPr/>
      </w:pPr>
      <w:r>
        <w:rPr>
          <w:rFonts w:cs="Arial" w:ascii="Arial" w:hAnsi="Arial"/>
        </w:rPr>
        <w:t>Recommendations for safe hypofractionated SBRT fractional doses to small volumes of serially arranged normal tissues</w:t>
      </w:r>
    </w:p>
    <w:p>
      <w:pPr>
        <w:pStyle w:val="Normal"/>
        <w:tabs>
          <w:tab w:val="clear" w:pos="720"/>
          <w:tab w:val="left" w:pos="2160" w:leader="none"/>
          <w:tab w:val="left" w:pos="1080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160" w:leader="none"/>
          <w:tab w:val="left" w:pos="10800" w:leader="none"/>
        </w:tabs>
        <w:spacing w:lineRule="auto" w:line="48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u w:val="single"/>
        </w:rPr>
        <w:t>Number of fractions</w:t>
        <w:tab/>
        <w:tab/>
        <w:tab/>
        <w:tab/>
      </w:r>
    </w:p>
    <w:p>
      <w:pPr>
        <w:pStyle w:val="Normal"/>
        <w:tabs>
          <w:tab w:val="clear" w:pos="720"/>
          <w:tab w:val="center" w:pos="2880" w:leader="none"/>
          <w:tab w:val="center" w:pos="5040" w:leader="none"/>
          <w:tab w:val="center" w:pos="7200" w:leader="none"/>
          <w:tab w:val="center" w:pos="9360" w:leader="none"/>
          <w:tab w:val="center" w:pos="11520" w:leader="none"/>
        </w:tabs>
        <w:spacing w:lineRule="auto" w:line="48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Normal Tissue</w:t>
        <w:tab/>
        <w:t>1</w:t>
        <w:tab/>
        <w:t>3</w:t>
        <w:tab/>
        <w:t>5</w:t>
        <w:tab/>
        <w:t>8</w:t>
        <w:tab/>
        <w:t>10</w:t>
        <w:tab/>
        <w:tab/>
      </w:r>
    </w:p>
    <w:p>
      <w:pPr>
        <w:pStyle w:val="Normal"/>
        <w:tabs>
          <w:tab w:val="clear" w:pos="720"/>
          <w:tab w:val="center" w:pos="2880" w:leader="none"/>
          <w:tab w:val="center" w:pos="5040" w:leader="none"/>
          <w:tab w:val="center" w:pos="7200" w:leader="none"/>
          <w:tab w:val="center" w:pos="9360" w:leader="none"/>
          <w:tab w:val="center" w:pos="1152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Spinal cord</w:t>
        <w:tab/>
        <w:t>8-10 Gy</w:t>
        <w:tab/>
        <w:t>5-6 Gy</w:t>
        <w:tab/>
        <w:t>4-5 Gy</w:t>
        <w:tab/>
        <w:t>3-4 Gy</w:t>
        <w:tab/>
        <w:t>3 Gy</w:t>
      </w:r>
    </w:p>
    <w:p>
      <w:pPr>
        <w:pStyle w:val="Normal"/>
        <w:tabs>
          <w:tab w:val="clear" w:pos="720"/>
          <w:tab w:val="center" w:pos="2880" w:leader="none"/>
          <w:tab w:val="center" w:pos="5040" w:leader="none"/>
          <w:tab w:val="center" w:pos="7200" w:leader="none"/>
          <w:tab w:val="center" w:pos="9360" w:leader="none"/>
          <w:tab w:val="center" w:pos="11520" w:leader="none"/>
        </w:tabs>
        <w:spacing w:lineRule="auto" w:line="480"/>
        <w:rPr/>
      </w:pPr>
      <w:r>
        <w:rPr>
          <w:rFonts w:cs="Arial" w:ascii="Arial" w:hAnsi="Arial"/>
        </w:rPr>
        <w:t>Trachea and Bronchi</w:t>
        <w:tab/>
        <w:t>NR</w:t>
        <w:tab/>
        <w:t>NR</w:t>
        <w:tab/>
        <w:t>7-9</w:t>
        <w:tab/>
        <w:t>6-7</w:t>
        <w:tab/>
        <w:t>4-5</w:t>
      </w:r>
    </w:p>
    <w:p>
      <w:pPr>
        <w:pStyle w:val="Normal"/>
        <w:tabs>
          <w:tab w:val="clear" w:pos="720"/>
          <w:tab w:val="center" w:pos="2880" w:leader="none"/>
          <w:tab w:val="center" w:pos="5040" w:leader="none"/>
          <w:tab w:val="center" w:pos="7200" w:leader="none"/>
          <w:tab w:val="center" w:pos="9360" w:leader="none"/>
          <w:tab w:val="center" w:pos="1152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Brachial plexus</w:t>
        <w:tab/>
        <w:t>NR</w:t>
        <w:tab/>
        <w:t>NR</w:t>
        <w:tab/>
        <w:t>8-10</w:t>
        <w:tab/>
        <w:t>6-7</w:t>
        <w:tab/>
        <w:t>5-6</w:t>
      </w:r>
    </w:p>
    <w:p>
      <w:pPr>
        <w:pStyle w:val="Normal"/>
        <w:tabs>
          <w:tab w:val="clear" w:pos="720"/>
          <w:tab w:val="center" w:pos="2880" w:leader="none"/>
          <w:tab w:val="center" w:pos="5040" w:leader="none"/>
          <w:tab w:val="center" w:pos="7200" w:leader="none"/>
          <w:tab w:val="center" w:pos="9360" w:leader="none"/>
          <w:tab w:val="center" w:pos="11520" w:leader="none"/>
        </w:tabs>
        <w:spacing w:lineRule="auto" w:line="480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Esophagus</w:t>
        <w:tab/>
        <w:t>NR</w:t>
        <w:tab/>
        <w:t>NR</w:t>
        <w:tab/>
        <w:t>6-8</w:t>
        <w:tab/>
        <w:t>4-5</w:t>
        <w:tab/>
        <w:t>3-4</w:t>
      </w:r>
    </w:p>
    <w:p>
      <w:pPr>
        <w:pStyle w:val="Normal"/>
        <w:tabs>
          <w:tab w:val="clear" w:pos="720"/>
          <w:tab w:val="center" w:pos="2880" w:leader="none"/>
          <w:tab w:val="center" w:pos="5040" w:leader="none"/>
          <w:tab w:val="center" w:pos="7200" w:leader="none"/>
          <w:tab w:val="center" w:pos="9360" w:leader="none"/>
          <w:tab w:val="center" w:pos="1152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Chest wall/ribs</w:t>
        <w:tab/>
        <w:t>NR</w:t>
        <w:tab/>
        <w:t>10-15</w:t>
        <w:tab/>
        <w:t>6-8</w:t>
        <w:tab/>
        <w:t>6-7</w:t>
        <w:tab/>
        <w:t>5-6</w:t>
      </w:r>
    </w:p>
    <w:p>
      <w:pPr>
        <w:pStyle w:val="Normal"/>
        <w:tabs>
          <w:tab w:val="clear" w:pos="720"/>
          <w:tab w:val="center" w:pos="2880" w:leader="none"/>
          <w:tab w:val="center" w:pos="5040" w:leader="none"/>
          <w:tab w:val="center" w:pos="7200" w:leader="none"/>
          <w:tab w:val="center" w:pos="9360" w:leader="none"/>
          <w:tab w:val="center" w:pos="1152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Small bowel</w:t>
        <w:tab/>
        <w:t>10-12</w:t>
        <w:tab/>
        <w:t>10-12</w:t>
        <w:tab/>
        <w:t>6-8</w:t>
        <w:tab/>
        <w:t>5-6</w:t>
        <w:tab/>
        <w:t>4-5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* fractional dose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NR = not recommended to receive therapeutic or close to therapeutic doses with this number of fractions.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tabs>
          <w:tab w:val="clear" w:pos="720"/>
          <w:tab w:val="left" w:pos="2160" w:leader="none"/>
          <w:tab w:val="left" w:pos="10800" w:leader="none"/>
        </w:tabs>
        <w:spacing w:lineRule="auto" w:line="480"/>
        <w:rPr/>
      </w:pPr>
      <w:r>
        <w:rPr>
          <w:rFonts w:cs="Arial" w:ascii="Arial" w:hAnsi="Arial"/>
          <w:b/>
        </w:rPr>
        <w:t>Table 5a:</w:t>
      </w:r>
      <w:r>
        <w:rPr>
          <w:rFonts w:cs="Arial" w:ascii="Arial" w:hAnsi="Arial"/>
        </w:rPr>
        <w:t xml:space="preserve">  Recommendations for safe hypofractionated SBRT fractional doses to parallel arranged normal tissues</w:t>
      </w:r>
    </w:p>
    <w:p>
      <w:pPr>
        <w:pStyle w:val="Normal"/>
        <w:tabs>
          <w:tab w:val="clear" w:pos="720"/>
          <w:tab w:val="left" w:pos="2160" w:leader="none"/>
          <w:tab w:val="left" w:pos="1080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160" w:leader="none"/>
          <w:tab w:val="left" w:pos="10800" w:leader="none"/>
        </w:tabs>
        <w:spacing w:lineRule="auto" w:line="48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u w:val="single"/>
        </w:rPr>
        <w:t>Number of fractions</w:t>
        <w:tab/>
        <w:tab/>
        <w:tab/>
        <w:tab/>
      </w:r>
    </w:p>
    <w:p>
      <w:pPr>
        <w:pStyle w:val="Normal"/>
        <w:tabs>
          <w:tab w:val="clear" w:pos="720"/>
          <w:tab w:val="center" w:pos="2880" w:leader="none"/>
          <w:tab w:val="center" w:pos="5040" w:leader="none"/>
          <w:tab w:val="center" w:pos="7200" w:leader="none"/>
          <w:tab w:val="center" w:pos="9360" w:leader="none"/>
          <w:tab w:val="center" w:pos="11520" w:leader="none"/>
        </w:tabs>
        <w:spacing w:lineRule="auto" w:line="48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Normal Tissue</w:t>
        <w:tab/>
        <w:t>1</w:t>
        <w:tab/>
        <w:t>3</w:t>
        <w:tab/>
        <w:t>5</w:t>
        <w:tab/>
        <w:t>8</w:t>
        <w:tab/>
        <w:t>10</w:t>
        <w:tab/>
        <w:tab/>
      </w:r>
    </w:p>
    <w:p>
      <w:pPr>
        <w:pStyle w:val="Normal"/>
        <w:tabs>
          <w:tab w:val="clear" w:pos="720"/>
          <w:tab w:val="center" w:pos="2880" w:leader="none"/>
          <w:tab w:val="center" w:pos="5040" w:leader="none"/>
          <w:tab w:val="center" w:pos="7200" w:leader="none"/>
          <w:tab w:val="center" w:pos="9360" w:leader="none"/>
          <w:tab w:val="center" w:pos="11520" w:leader="none"/>
        </w:tabs>
        <w:spacing w:lineRule="auto" w:line="480"/>
        <w:rPr/>
      </w:pPr>
      <w:r>
        <w:rPr>
          <w:rFonts w:cs="Arial" w:ascii="Arial" w:hAnsi="Arial"/>
        </w:rPr>
        <w:t xml:space="preserve">Lung </w:t>
        <w:tab/>
        <w:t xml:space="preserve">      20 Gy</w:t>
        <w:tab/>
        <w:t xml:space="preserve">      20 Gy</w:t>
        <w:tab/>
        <w:t xml:space="preserve">      8-10 Gy</w:t>
        <w:tab/>
        <w:t xml:space="preserve">      7-8 Gy</w:t>
        <w:tab/>
        <w:t xml:space="preserve">      5-7 Gy</w:t>
      </w:r>
    </w:p>
    <w:p>
      <w:pPr>
        <w:pStyle w:val="Normal"/>
        <w:tabs>
          <w:tab w:val="clear" w:pos="720"/>
          <w:tab w:val="center" w:pos="2880" w:leader="none"/>
          <w:tab w:val="center" w:pos="5040" w:leader="none"/>
          <w:tab w:val="center" w:pos="7200" w:leader="none"/>
          <w:tab w:val="center" w:pos="9360" w:leader="none"/>
          <w:tab w:val="center" w:pos="1152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Liver </w:t>
        <w:tab/>
        <w:t>25</w:t>
        <w:tab/>
        <w:t>20</w:t>
        <w:tab/>
        <w:t>8-10</w:t>
        <w:tab/>
        <w:t>7-8</w:t>
        <w:tab/>
        <w:t>5-6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These doses are expected to be safe with respect to risk of radiation necrosis</w:t>
      </w:r>
      <w:r>
        <w:br w:type="page"/>
      </w:r>
    </w:p>
    <w:p>
      <w:pPr>
        <w:pStyle w:val="Normal"/>
        <w:tabs>
          <w:tab w:val="clear" w:pos="720"/>
          <w:tab w:val="left" w:pos="2160" w:leader="none"/>
          <w:tab w:val="left" w:pos="10800" w:leader="none"/>
        </w:tabs>
        <w:spacing w:lineRule="auto" w:line="480"/>
        <w:rPr/>
      </w:pPr>
      <w:r>
        <w:rPr>
          <w:rFonts w:cs="Arial" w:ascii="Arial" w:hAnsi="Arial"/>
          <w:b/>
        </w:rPr>
        <w:t>Table 5b:</w:t>
      </w:r>
      <w:r>
        <w:rPr>
          <w:rFonts w:cs="Arial" w:ascii="Arial" w:hAnsi="Arial"/>
        </w:rPr>
        <w:t xml:space="preserve">  Recommendations for safe hypofractionated SBRT dose-volume metrics for parallel arranged normal tissues</w:t>
      </w:r>
    </w:p>
    <w:p>
      <w:pPr>
        <w:pStyle w:val="Normal"/>
        <w:tabs>
          <w:tab w:val="clear" w:pos="720"/>
          <w:tab w:val="left" w:pos="2160" w:leader="none"/>
          <w:tab w:val="left" w:pos="1080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16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Lung</w:t>
        <w:tab/>
      </w:r>
      <w:r>
        <w:rPr>
          <w:rFonts w:eastAsia="Symbol" w:cs="Symbol" w:ascii="Symbol" w:hAnsi="Symbol"/>
        </w:rPr>
        <w:t></w:t>
      </w:r>
      <w:r>
        <w:rPr>
          <w:rFonts w:cs="Arial" w:ascii="Arial" w:hAnsi="Arial"/>
        </w:rPr>
        <w:t xml:space="preserve"> 700 – 1000 ml of lung not involved with gross disease</w:t>
      </w:r>
    </w:p>
    <w:p>
      <w:pPr>
        <w:pStyle w:val="Normal"/>
        <w:tabs>
          <w:tab w:val="clear" w:pos="720"/>
          <w:tab w:val="left" w:pos="2160" w:leader="none"/>
        </w:tabs>
        <w:spacing w:lineRule="auto" w:line="480"/>
        <w:rPr/>
      </w:pPr>
      <w:r>
        <w:rPr>
          <w:rFonts w:cs="Arial" w:ascii="Arial" w:hAnsi="Arial"/>
        </w:rPr>
        <w:tab/>
      </w:r>
      <w:r>
        <w:rPr>
          <w:rFonts w:eastAsia="Symbol" w:cs="Symbol" w:ascii="Symbol" w:hAnsi="Symbol"/>
        </w:rPr>
        <w:t></w:t>
      </w:r>
      <w:r>
        <w:rPr>
          <w:rFonts w:cs="Arial" w:ascii="Arial" w:hAnsi="Arial"/>
        </w:rPr>
        <w:t xml:space="preserve"> V20 of 25-30%</w:t>
      </w:r>
    </w:p>
    <w:p>
      <w:pPr>
        <w:pStyle w:val="Normal"/>
        <w:tabs>
          <w:tab w:val="clear" w:pos="720"/>
          <w:tab w:val="left" w:pos="216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160" w:leader="none"/>
        </w:tabs>
        <w:spacing w:lineRule="auto" w:line="480"/>
        <w:rPr/>
      </w:pPr>
      <w:r>
        <w:rPr>
          <w:rFonts w:cs="Arial" w:ascii="Arial" w:hAnsi="Arial"/>
        </w:rPr>
        <w:t>Liver</w:t>
        <w:tab/>
      </w:r>
      <w:r>
        <w:rPr>
          <w:rFonts w:eastAsia="Symbol" w:cs="Symbol" w:ascii="Symbol" w:hAnsi="Symbol"/>
        </w:rPr>
        <w:t></w:t>
      </w:r>
      <w:r>
        <w:rPr>
          <w:rFonts w:cs="Arial" w:ascii="Arial" w:hAnsi="Arial"/>
        </w:rPr>
        <w:t xml:space="preserve"> 700 – 1000 ml of liver not involved with gross disease</w:t>
      </w:r>
    </w:p>
    <w:p>
      <w:pPr>
        <w:pStyle w:val="Normal"/>
        <w:tabs>
          <w:tab w:val="clear" w:pos="720"/>
          <w:tab w:val="left" w:pos="2160" w:leader="none"/>
        </w:tabs>
        <w:spacing w:lineRule="auto" w:line="480"/>
        <w:rPr/>
      </w:pPr>
      <w:r>
        <w:rPr>
          <w:rFonts w:cs="Arial" w:ascii="Arial" w:hAnsi="Arial"/>
        </w:rPr>
        <w:tab/>
      </w:r>
      <w:r>
        <w:rPr>
          <w:rFonts w:eastAsia="Symbol" w:cs="Symbol" w:ascii="Symbol" w:hAnsi="Symbol"/>
        </w:rPr>
        <w:t></w:t>
      </w:r>
      <w:r>
        <w:rPr>
          <w:rFonts w:cs="Arial" w:ascii="Arial" w:hAnsi="Arial"/>
        </w:rPr>
        <w:t xml:space="preserve"> two-thirds of normal liver &lt;30 Gy</w:t>
      </w:r>
    </w:p>
    <w:p>
      <w:pPr>
        <w:pStyle w:val="Normal"/>
        <w:tabs>
          <w:tab w:val="clear" w:pos="720"/>
          <w:tab w:val="left" w:pos="216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Kidney</w:t>
        <w:tab/>
      </w:r>
      <w:r>
        <w:rPr>
          <w:rFonts w:eastAsia="Symbol" w:cs="Symbol" w:ascii="Symbol" w:hAnsi="Symbol"/>
        </w:rPr>
        <w:t></w:t>
      </w:r>
      <w:r>
        <w:rPr>
          <w:rFonts w:cs="Arial" w:ascii="Arial" w:hAnsi="Arial"/>
        </w:rPr>
        <w:t xml:space="preserve"> minimize dose receiving &gt;20 Gy</w:t>
      </w:r>
    </w:p>
    <w:p>
      <w:pPr>
        <w:pStyle w:val="Normal"/>
        <w:tabs>
          <w:tab w:val="clear" w:pos="720"/>
          <w:tab w:val="left" w:pos="2160" w:leader="none"/>
          <w:tab w:val="left" w:pos="5040" w:leader="none"/>
        </w:tabs>
        <w:spacing w:lineRule="auto" w:line="360"/>
        <w:rPr/>
      </w:pPr>
      <w:r>
        <w:rPr>
          <w:rFonts w:cs="Arial" w:ascii="Arial" w:hAnsi="Arial"/>
        </w:rPr>
        <w:tab/>
      </w:r>
      <w:r>
        <w:rPr>
          <w:rFonts w:eastAsia="Symbol" w:cs="Symbol" w:ascii="Symbol" w:hAnsi="Symbol"/>
        </w:rPr>
        <w:t></w:t>
      </w:r>
      <w:r>
        <w:rPr>
          <w:rFonts w:cs="Arial" w:ascii="Arial" w:hAnsi="Arial"/>
        </w:rPr>
        <w:t xml:space="preserve"> two-thirds of one kidney &lt;15 Gy (with another functional kidney)</w:t>
      </w:r>
    </w:p>
    <w:sectPr>
      <w:type w:val="nextPage"/>
      <w:pgSz w:orient="landscape" w:w="15840" w:h="12240"/>
      <w:pgMar w:left="1440" w:right="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1T15:15:00Z</dcterms:created>
  <dc:creator>mmilano</dc:creator>
  <dc:description/>
  <cp:keywords/>
  <dc:language>en-US</dc:language>
  <cp:lastModifiedBy>mmilano</cp:lastModifiedBy>
  <cp:lastPrinted>2008-10-02T13:30:00Z</cp:lastPrinted>
  <dcterms:modified xsi:type="dcterms:W3CDTF">2008-10-07T17:03:00Z</dcterms:modified>
  <cp:revision>14</cp:revision>
  <dc:subject/>
  <dc:title>Table 1: </dc:title>
</cp:coreProperties>
</file>